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4E2F3E62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05791EBB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129C9958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1CB37B4B" w14:textId="77777777" w:rsidR="00484C3D" w:rsidRPr="00E257F4" w:rsidRDefault="00484C3D" w:rsidP="00484C3D">
      <w:pPr>
        <w:tabs>
          <w:tab w:val="left" w:pos="3709"/>
        </w:tabs>
        <w:jc w:val="center"/>
        <w:rPr>
          <w:rFonts w:cs="Times New Roman"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60487C1A" wp14:editId="57CDD699">
            <wp:extent cx="5942626" cy="3148453"/>
            <wp:effectExtent l="0" t="0" r="1270" b="127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05" b="21297"/>
                    <a:stretch/>
                  </pic:blipFill>
                  <pic:spPr bwMode="auto">
                    <a:xfrm>
                      <a:off x="0" y="0"/>
                      <a:ext cx="5943600" cy="3148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DBA2C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rFonts w:eastAsia="Times New Roman" w:cs="Times New Roman"/>
          <w:b/>
          <w:bCs/>
          <w:sz w:val="24"/>
          <w:szCs w:val="24"/>
        </w:rPr>
        <w:t xml:space="preserve">Figure S6. Forest plot for sensitivity analysis of shock index </w:t>
      </w:r>
      <w:r w:rsidRPr="00E257F4">
        <w:rPr>
          <w:b/>
          <w:bCs/>
          <w:sz w:val="24"/>
          <w:szCs w:val="24"/>
        </w:rPr>
        <w:t>according to studies reported follow-up mortality.</w:t>
      </w:r>
    </w:p>
    <w:p w14:paraId="542C003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7118D88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BE3F1" w14:textId="77777777" w:rsidR="0083287B" w:rsidRDefault="0083287B" w:rsidP="00484C3D">
      <w:pPr>
        <w:spacing w:after="0" w:line="240" w:lineRule="auto"/>
      </w:pPr>
      <w:r>
        <w:separator/>
      </w:r>
    </w:p>
  </w:endnote>
  <w:endnote w:type="continuationSeparator" w:id="0">
    <w:p w14:paraId="3073D6AE" w14:textId="77777777" w:rsidR="0083287B" w:rsidRDefault="0083287B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80C89" w14:textId="77777777" w:rsidR="0083287B" w:rsidRDefault="0083287B" w:rsidP="00484C3D">
      <w:pPr>
        <w:spacing w:after="0" w:line="240" w:lineRule="auto"/>
      </w:pPr>
      <w:r>
        <w:separator/>
      </w:r>
    </w:p>
  </w:footnote>
  <w:footnote w:type="continuationSeparator" w:id="0">
    <w:p w14:paraId="044A6433" w14:textId="77777777" w:rsidR="0083287B" w:rsidRDefault="0083287B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3287B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B2AE4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7:00Z</dcterms:modified>
</cp:coreProperties>
</file>